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5C20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  <w:rPr>
          <w:rFonts w:ascii="宋体" w:hAnsi="宋体" w:eastAsia="宋体" w:cs="宋体"/>
          <w:sz w:val="24"/>
          <w:szCs w:val="24"/>
        </w:rPr>
      </w:pPr>
      <w:r>
        <w:drawing>
          <wp:inline distT="0" distB="0" distL="114300" distR="114300">
            <wp:extent cx="5265420" cy="3315335"/>
            <wp:effectExtent l="0" t="0" r="11430" b="18415"/>
            <wp:docPr id="3" name="图片 2" descr="D:/胡萝卜素投稿/2-JASB/20251212JASB/High quality pictures/TIF画图/Fig. S1.tif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D:/胡萝卜素投稿/2-JASB/20251212JASB/High quality pictures/TIF画图/Fig. S1.tifFig. S1"/>
                    <pic:cNvPicPr>
                      <a:picLocks noChangeAspect="1"/>
                    </pic:cNvPicPr>
                  </pic:nvPicPr>
                  <pic:blipFill>
                    <a:blip r:embed="rId4"/>
                    <a:srcRect t="826" b="82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3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8C7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textAlignment w:val="auto"/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Fig. S1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Dose-dependent effects of β-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caroten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its metabolites on granulosa cell viability and estradiol secretion. (A) The Cell viability of GCs treated with different doses of β-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aroten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 (B) The concentrations of estradiol of GCs treated with different doses of β-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aroten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 The Cell viability of GCs treated with different doses of retino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C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 retin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D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A (E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. Data were shown as mean ± SEM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= 3 replicates per treatment.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-value less than 0.05 indicates a significant difference.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&lt;0.05 *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&lt;0.01 **,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&lt;0.001 ***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RA =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retinoic aci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A401F"/>
    <w:rsid w:val="0E925DBF"/>
    <w:rsid w:val="37F31497"/>
    <w:rsid w:val="7E7A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456</Characters>
  <Lines>0</Lines>
  <Paragraphs>0</Paragraphs>
  <TotalTime>1</TotalTime>
  <ScaleCrop>false</ScaleCrop>
  <LinksUpToDate>false</LinksUpToDate>
  <CharactersWithSpaces>54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3:20:00Z</dcterms:created>
  <dc:creator>nancy</dc:creator>
  <cp:lastModifiedBy>蒋静雅</cp:lastModifiedBy>
  <dcterms:modified xsi:type="dcterms:W3CDTF">2025-12-12T13:09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llZTlmMjk1OWM5ZjNiZTEzMjk5YzFkMjU3MDZiYjciLCJ1c2VySWQiOiIzMjAwNzc5ODEifQ==</vt:lpwstr>
  </property>
  <property fmtid="{D5CDD505-2E9C-101B-9397-08002B2CF9AE}" pid="4" name="ICV">
    <vt:lpwstr>2274CF8002A74BB7826A90266C72CAAA_12</vt:lpwstr>
  </property>
</Properties>
</file>